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074A5" w14:textId="77777777" w:rsidR="009830F9" w:rsidRDefault="009830F9" w:rsidP="009830F9"/>
    <w:p w14:paraId="63A7D97F" w14:textId="77777777" w:rsidR="009830F9" w:rsidRPr="00477414" w:rsidRDefault="00332CA9" w:rsidP="009830F9">
      <w:pPr>
        <w:rPr>
          <w:b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7D0061" w:rsidRPr="00477414">
        <w:rPr>
          <w:rFonts w:ascii="Times New Roman" w:hAnsi="Times New Roman"/>
          <w:b/>
          <w:sz w:val="24"/>
          <w:szCs w:val="24"/>
        </w:rPr>
        <w:t xml:space="preserve">GO enrichment of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>down</w:t>
      </w:r>
      <w:r w:rsidR="007D0061" w:rsidRPr="00477414">
        <w:rPr>
          <w:rFonts w:ascii="Times New Roman" w:hAnsi="Times New Roman"/>
          <w:b/>
          <w:sz w:val="24"/>
          <w:szCs w:val="24"/>
        </w:rPr>
        <w:t xml:space="preserve">-regulated DEGs in the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>drought stress treatment</w:t>
      </w:r>
      <w:r w:rsidR="00477414" w:rsidRPr="00477414">
        <w:rPr>
          <w:rFonts w:ascii="Times New Roman" w:hAnsi="Times New Roman" w:hint="eastAsia"/>
          <w:b/>
          <w:sz w:val="24"/>
          <w:szCs w:val="24"/>
        </w:rPr>
        <w:t>.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4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808"/>
        <w:gridCol w:w="5448"/>
        <w:gridCol w:w="1004"/>
      </w:tblGrid>
      <w:tr w:rsidR="007D0061" w:rsidRPr="002E2DE6" w14:paraId="40499522" w14:textId="77777777" w:rsidTr="007D0061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CB2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O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A3B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ntolog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0DC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er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D650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="00861133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2E2DE6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7D0061" w:rsidRPr="002E2DE6" w14:paraId="37493B8A" w14:textId="77777777" w:rsidTr="007D0061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202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7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5A1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5A6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ste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16A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6DB2D9B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EC2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92C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BB2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inol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3795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262E0C4E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73CE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B09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EB92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ymmetr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divi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1A46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2329B9E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AE3A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80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B626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6EE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xi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olar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B3B9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21E-10</w:t>
            </w:r>
          </w:p>
        </w:tc>
      </w:tr>
      <w:tr w:rsidR="007D0061" w:rsidRPr="002E2DE6" w14:paraId="4CE9487D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D35D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8D6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7FAB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protein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phosphoryl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9F99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5E-09</w:t>
            </w:r>
          </w:p>
        </w:tc>
      </w:tr>
      <w:tr w:rsidR="007D0061" w:rsidRPr="002E2DE6" w14:paraId="58E64672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EAF2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1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2AA3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9A0A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enzym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607C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6E-09</w:t>
            </w:r>
          </w:p>
        </w:tc>
      </w:tr>
      <w:tr w:rsidR="007D0061" w:rsidRPr="002E2DE6" w14:paraId="279C339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70B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6B6A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4D7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affin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4AA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5E-08</w:t>
            </w:r>
          </w:p>
        </w:tc>
      </w:tr>
      <w:tr w:rsidR="007D0061" w:rsidRPr="002E2DE6" w14:paraId="648AE12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363B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66BF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85A1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yncytiu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E8A4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5E-08</w:t>
            </w:r>
          </w:p>
        </w:tc>
      </w:tr>
      <w:tr w:rsidR="007D0061" w:rsidRPr="002E2DE6" w14:paraId="78A3F5CA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501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6CE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BEF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i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817C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3E-08</w:t>
            </w:r>
          </w:p>
        </w:tc>
      </w:tr>
      <w:tr w:rsidR="007D0061" w:rsidRPr="002E2DE6" w14:paraId="0FE17CE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94CC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44F9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DCB5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iston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DA14B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8E-08</w:t>
            </w:r>
          </w:p>
        </w:tc>
      </w:tr>
      <w:tr w:rsidR="007D0061" w:rsidRPr="002E2DE6" w14:paraId="1377736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A9A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3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23FE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B815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F19A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8E-07</w:t>
            </w:r>
          </w:p>
        </w:tc>
      </w:tr>
      <w:tr w:rsidR="007D0061" w:rsidRPr="002E2DE6" w14:paraId="6D3CD82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42E7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817A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210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lif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2E374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0E-07</w:t>
            </w:r>
          </w:p>
        </w:tc>
      </w:tr>
      <w:tr w:rsidR="007D0061" w:rsidRPr="002E2DE6" w14:paraId="43A6DB8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CD8C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56CA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80D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nucle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96BBB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5E-07</w:t>
            </w:r>
          </w:p>
        </w:tc>
      </w:tr>
      <w:tr w:rsidR="007D0061" w:rsidRPr="002E2DE6" w14:paraId="6B12C04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151F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15A5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F36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H dehydrogenase complex (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DA5E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46E-07</w:t>
            </w:r>
          </w:p>
        </w:tc>
      </w:tr>
      <w:tr w:rsidR="007D0061" w:rsidRPr="002E2DE6" w14:paraId="515B4BB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151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127A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83F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o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hair elong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555D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8E-06</w:t>
            </w:r>
          </w:p>
        </w:tc>
      </w:tr>
      <w:tr w:rsidR="007D0061" w:rsidRPr="002E2DE6" w14:paraId="2CD04B2D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5465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81F5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4A9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saturat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fatty acid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8F087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E-06</w:t>
            </w:r>
          </w:p>
        </w:tc>
      </w:tr>
      <w:tr w:rsidR="007D0061" w:rsidRPr="002E2DE6" w14:paraId="41EBA65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0D8E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E3B2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F750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RNA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A243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1E-06</w:t>
            </w:r>
          </w:p>
        </w:tc>
      </w:tr>
      <w:tr w:rsidR="007D0061" w:rsidRPr="002E2DE6" w14:paraId="4DBCF4CA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A6F7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20F3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F015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RNA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ce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3DF5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01E-05</w:t>
            </w:r>
          </w:p>
        </w:tc>
      </w:tr>
      <w:tr w:rsidR="007D0061" w:rsidRPr="002E2DE6" w14:paraId="392C212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7B97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3843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323D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ultidimension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ell grow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2D96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7E-05</w:t>
            </w:r>
          </w:p>
        </w:tc>
      </w:tr>
      <w:tr w:rsidR="007D0061" w:rsidRPr="002E2DE6" w14:paraId="637C69DB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FFCD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324F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CCF7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hormone leve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F347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8E-05</w:t>
            </w:r>
          </w:p>
        </w:tc>
      </w:tr>
      <w:tr w:rsidR="007D0061" w:rsidRPr="002E2DE6" w14:paraId="70399620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5F25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97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D02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3DB6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lt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5E972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0E-05</w:t>
            </w:r>
          </w:p>
        </w:tc>
      </w:tr>
      <w:tr w:rsidR="007D0061" w:rsidRPr="002E2DE6" w14:paraId="544733E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1300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</w:t>
            </w: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:190136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D484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9DE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tter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pecification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AD0C0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0E-05</w:t>
            </w:r>
          </w:p>
        </w:tc>
      </w:tr>
      <w:tr w:rsidR="007D0061" w:rsidRPr="002E2DE6" w14:paraId="41031BD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03E0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8631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E4D5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sacchari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B560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2E-05</w:t>
            </w:r>
          </w:p>
        </w:tc>
      </w:tr>
      <w:tr w:rsidR="007D0061" w:rsidRPr="002E2DE6" w14:paraId="00EDD8F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1232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DC97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776B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arrik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2D83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1E-05</w:t>
            </w:r>
          </w:p>
        </w:tc>
      </w:tr>
      <w:tr w:rsidR="007D0061" w:rsidRPr="002E2DE6" w14:paraId="2F98B061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8BEB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A380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4EC1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based mov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11B7F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5E-05</w:t>
            </w:r>
          </w:p>
        </w:tc>
      </w:tr>
      <w:tr w:rsidR="007D0061" w:rsidRPr="002E2DE6" w14:paraId="10694D3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3398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C40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77ED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rch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AA5D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3E-05</w:t>
            </w:r>
          </w:p>
        </w:tc>
      </w:tr>
      <w:tr w:rsidR="007D0061" w:rsidRPr="002E2DE6" w14:paraId="6316675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36F6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6708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7D34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0CAF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9E-05</w:t>
            </w:r>
          </w:p>
        </w:tc>
      </w:tr>
      <w:tr w:rsidR="007D0061" w:rsidRPr="002E2DE6" w14:paraId="49979AB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6CB0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75FE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7CA2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rch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3502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83E-05</w:t>
            </w:r>
          </w:p>
        </w:tc>
      </w:tr>
      <w:tr w:rsidR="007D0061" w:rsidRPr="002E2DE6" w14:paraId="76FEDE48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6A26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0963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0A00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rgan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87F78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43E-05</w:t>
            </w:r>
          </w:p>
        </w:tc>
      </w:tr>
      <w:tr w:rsidR="007D0061" w:rsidRPr="002E2DE6" w14:paraId="202E91A0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2592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2334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556D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ip grow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986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16468</w:t>
            </w:r>
          </w:p>
        </w:tc>
      </w:tr>
      <w:tr w:rsidR="007D0061" w:rsidRPr="002E2DE6" w14:paraId="408ECAC2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5CB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213F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5F6B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light re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7164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20317</w:t>
            </w:r>
          </w:p>
        </w:tc>
      </w:tr>
      <w:tr w:rsidR="007D0061" w:rsidRPr="002E2DE6" w14:paraId="13FF6AA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53EF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D059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0BE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D19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4525</w:t>
            </w:r>
          </w:p>
        </w:tc>
      </w:tr>
      <w:tr w:rsidR="007D0061" w:rsidRPr="002E2DE6" w14:paraId="00CE07A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C836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AF43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7D95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I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9C602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49308</w:t>
            </w:r>
          </w:p>
        </w:tc>
      </w:tr>
      <w:tr w:rsidR="007D0061" w:rsidRPr="002E2DE6" w14:paraId="5EBAA46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669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19A8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132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t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lectron transport in photosystem 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489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7746</w:t>
            </w:r>
          </w:p>
        </w:tc>
      </w:tr>
      <w:tr w:rsidR="007D0061" w:rsidRPr="002E2DE6" w14:paraId="47C54369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4F4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AD3B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28E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 organ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6DA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91429</w:t>
            </w:r>
          </w:p>
        </w:tc>
      </w:tr>
      <w:tr w:rsidR="007D0061" w:rsidRPr="002E2DE6" w14:paraId="42FD0F46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7DF5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028C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862A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bohydrat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CB79F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01153</w:t>
            </w:r>
          </w:p>
        </w:tc>
      </w:tr>
      <w:tr w:rsidR="007D0061" w:rsidRPr="002E2DE6" w14:paraId="68EC8962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D95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50B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3721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sopenteny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phosph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,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valonat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dependent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1B3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03543</w:t>
            </w:r>
          </w:p>
        </w:tc>
      </w:tr>
      <w:tr w:rsidR="007D0061" w:rsidRPr="002E2DE6" w14:paraId="04CBF51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F593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F041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D20D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poat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290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14341</w:t>
            </w:r>
          </w:p>
        </w:tc>
      </w:tr>
      <w:tr w:rsidR="007D0061" w:rsidRPr="002E2DE6" w14:paraId="7C78BE4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6322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978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7C09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blue 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4B46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35155</w:t>
            </w:r>
          </w:p>
        </w:tc>
      </w:tr>
      <w:tr w:rsidR="007D0061" w:rsidRPr="002E2DE6" w14:paraId="1B86AEA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CB1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04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3A7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F72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u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mino 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DDBF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43829</w:t>
            </w:r>
          </w:p>
        </w:tc>
      </w:tr>
      <w:tr w:rsidR="007D0061" w:rsidRPr="002E2DE6" w14:paraId="3CEA261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BE8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3E8F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91D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red 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2A2B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16301</w:t>
            </w:r>
          </w:p>
        </w:tc>
      </w:tr>
      <w:tr w:rsidR="007D0061" w:rsidRPr="002E2DE6" w14:paraId="50A2ADEA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379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B53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F91B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sitiv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02C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23133</w:t>
            </w:r>
          </w:p>
        </w:tc>
      </w:tr>
      <w:tr w:rsidR="007D0061" w:rsidRPr="002E2DE6" w14:paraId="3B1BC9E0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BC2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C264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B8B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membran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ceptor protein tyrosine kinase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C9B3B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43037</w:t>
            </w:r>
          </w:p>
        </w:tc>
      </w:tr>
      <w:tr w:rsidR="007D0061" w:rsidRPr="002E2DE6" w14:paraId="4A0DDFB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C6CF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E253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679C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i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rans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9EBF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52702</w:t>
            </w:r>
          </w:p>
        </w:tc>
      </w:tr>
      <w:tr w:rsidR="007D0061" w:rsidRPr="002E2DE6" w14:paraId="37536F1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CFEF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D66F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44F3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25B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82568</w:t>
            </w:r>
          </w:p>
        </w:tc>
      </w:tr>
      <w:tr w:rsidR="007D0061" w:rsidRPr="002E2DE6" w14:paraId="5B24F21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9932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E47A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DCB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sacchari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F6E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0719</w:t>
            </w:r>
          </w:p>
        </w:tc>
      </w:tr>
      <w:tr w:rsidR="007D0061" w:rsidRPr="002E2DE6" w14:paraId="5E51278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8FA5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5B4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EE9E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cell s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F8D6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14645</w:t>
            </w:r>
          </w:p>
        </w:tc>
      </w:tr>
      <w:tr w:rsidR="007D0061" w:rsidRPr="002E2DE6" w14:paraId="003E6716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7126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AE75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E01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omata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lex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364C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62151</w:t>
            </w:r>
          </w:p>
        </w:tc>
      </w:tr>
      <w:tr w:rsidR="007D0061" w:rsidRPr="002E2DE6" w14:paraId="0FEADAB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5785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6175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A515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e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ECC9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31617</w:t>
            </w:r>
          </w:p>
        </w:tc>
      </w:tr>
      <w:tr w:rsidR="007D0061" w:rsidRPr="002E2DE6" w14:paraId="29DF73A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4E0D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178F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A305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egativ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2B3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34937</w:t>
            </w:r>
          </w:p>
        </w:tc>
      </w:tr>
      <w:tr w:rsidR="007D0061" w:rsidRPr="002E2DE6" w14:paraId="08D2AB2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5DBD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F83B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281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nto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phosphate shu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8236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588327</w:t>
            </w:r>
          </w:p>
        </w:tc>
      </w:tr>
      <w:tr w:rsidR="007D0061" w:rsidRPr="002E2DE6" w14:paraId="25F6C46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C489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896E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1E68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reduction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65F67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43456</w:t>
            </w:r>
          </w:p>
        </w:tc>
      </w:tr>
      <w:tr w:rsidR="007D0061" w:rsidRPr="002E2DE6" w14:paraId="25C2151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FF3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3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382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BE39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f meristem grow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748D7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70971</w:t>
            </w:r>
          </w:p>
        </w:tc>
      </w:tr>
      <w:tr w:rsidR="007D0061" w:rsidRPr="002E2DE6" w14:paraId="24ACBC1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F8A3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2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633A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9499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far red 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11B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69448</w:t>
            </w:r>
          </w:p>
        </w:tc>
      </w:tr>
      <w:tr w:rsidR="007D0061" w:rsidRPr="002E2DE6" w14:paraId="454EB61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804E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5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0461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DC11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hy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555F0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757013</w:t>
            </w:r>
          </w:p>
        </w:tc>
      </w:tr>
      <w:tr w:rsidR="007D0061" w:rsidRPr="002E2DE6" w14:paraId="4D8E7079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BC13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5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0D57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A18C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light harves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4C53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66398</w:t>
            </w:r>
          </w:p>
        </w:tc>
      </w:tr>
      <w:tr w:rsidR="007D0061" w:rsidRPr="002E2DE6" w14:paraId="410657AB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DB33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15F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4FF4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ocyan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cumulation in tissues in response to UV 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2DA88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74016</w:t>
            </w:r>
          </w:p>
        </w:tc>
      </w:tr>
      <w:tr w:rsidR="007D0061" w:rsidRPr="002E2DE6" w14:paraId="1550174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00C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1B5D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95B6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chored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plasma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58DD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6E9FA4DA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9B6E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B0AB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71B4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E0B9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284FEB34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428D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C4C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DE0B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ylakoi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18F37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4B97A6B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EE28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587E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4C2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volving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49C94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8E-09</w:t>
            </w:r>
          </w:p>
        </w:tc>
      </w:tr>
      <w:tr w:rsidR="007D0061" w:rsidRPr="002E2DE6" w14:paraId="0A581B99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3A93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FDB6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F2C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toplasmic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mbrane-bounded vesi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099C6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04E-08</w:t>
            </w:r>
          </w:p>
        </w:tc>
      </w:tr>
      <w:tr w:rsidR="007D0061" w:rsidRPr="002E2DE6" w14:paraId="77E0495A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767D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5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68F5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61BA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romul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0AD98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0E-06</w:t>
            </w:r>
          </w:p>
        </w:tc>
      </w:tr>
      <w:tr w:rsidR="007D0061" w:rsidRPr="002E2DE6" w14:paraId="0D8AC0D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AF72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5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9A44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5E4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 reaction ce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FBB22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5E-06</w:t>
            </w:r>
          </w:p>
        </w:tc>
      </w:tr>
      <w:tr w:rsidR="007D0061" w:rsidRPr="002E2DE6" w14:paraId="2C8FB230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41E5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EF9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00A4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66BB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20E-05</w:t>
            </w:r>
          </w:p>
        </w:tc>
      </w:tr>
      <w:tr w:rsidR="007D0061" w:rsidRPr="002E2DE6" w14:paraId="22A1E966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3996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0E69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A6D4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ssociated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B28F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7D0061" w:rsidRPr="002E2DE6" w14:paraId="4F67DF7E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3B28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532B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7ADD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hylakoid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4C14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00623</w:t>
            </w:r>
          </w:p>
        </w:tc>
      </w:tr>
      <w:tr w:rsidR="007D0061" w:rsidRPr="002E2DE6" w14:paraId="190B4401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5B3A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AB19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BBB1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globul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5DF10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34015</w:t>
            </w:r>
          </w:p>
        </w:tc>
      </w:tr>
      <w:tr w:rsidR="007D0061" w:rsidRPr="002E2DE6" w14:paraId="1D6E01EE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900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8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D9F0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AA48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60EA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4431</w:t>
            </w:r>
          </w:p>
        </w:tc>
      </w:tr>
      <w:tr w:rsidR="007D0061" w:rsidRPr="002E2DE6" w14:paraId="084A6872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CBD5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856B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3BFD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enve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68C7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60215</w:t>
            </w:r>
          </w:p>
        </w:tc>
      </w:tr>
      <w:tr w:rsidR="007D0061" w:rsidRPr="002E2DE6" w14:paraId="2A5DAB2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5A23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C4EA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130A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stem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8EE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26047</w:t>
            </w:r>
          </w:p>
        </w:tc>
      </w:tr>
      <w:tr w:rsidR="007D0061" w:rsidRPr="002E2DE6" w14:paraId="16B538B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BC75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22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3C1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CC58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type cell w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3767B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49114</w:t>
            </w:r>
          </w:p>
        </w:tc>
      </w:tr>
      <w:tr w:rsidR="007D0061" w:rsidRPr="002E2DE6" w14:paraId="5983694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E34E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13D8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1CD7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tegr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o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51AD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0171</w:t>
            </w:r>
          </w:p>
        </w:tc>
      </w:tr>
      <w:tr w:rsidR="007D0061" w:rsidRPr="002E2DE6" w14:paraId="49EAA0B8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A5AB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4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6EA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C10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(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)H dehydrogenase complex (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to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361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36664</w:t>
            </w:r>
          </w:p>
        </w:tc>
      </w:tr>
      <w:tr w:rsidR="007D0061" w:rsidRPr="002E2DE6" w14:paraId="5FF72562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96C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0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9F5C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70C8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poplas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7FE64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22191</w:t>
            </w:r>
          </w:p>
        </w:tc>
      </w:tr>
      <w:tr w:rsidR="007D0061" w:rsidRPr="002E2DE6" w14:paraId="072FA22E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1FF6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F4A2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E96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tracellular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1544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862082</w:t>
            </w:r>
          </w:p>
        </w:tc>
      </w:tr>
      <w:tr w:rsidR="007D0061" w:rsidRPr="002E2DE6" w14:paraId="10032D6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D755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B27A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E03F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loroplast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hylakoid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1F0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903469</w:t>
            </w:r>
          </w:p>
        </w:tc>
      </w:tr>
      <w:tr w:rsidR="007D0061" w:rsidRPr="002E2DE6" w14:paraId="227B221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0E58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B56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9BA1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dentic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C81E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74FEBD5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74AC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8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CBB9E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518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ion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2533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D0061" w:rsidRPr="002E2DE6" w14:paraId="6A77488D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2AF8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406A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712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acting on NAD(P)H,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inon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or similar compound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F27B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3E-11</w:t>
            </w:r>
          </w:p>
        </w:tc>
      </w:tr>
      <w:tr w:rsidR="007D0061" w:rsidRPr="002E2DE6" w14:paraId="7FF5D0EB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72A6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2A1C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66DB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itin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C1EC9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2E-10</w:t>
            </w:r>
          </w:p>
        </w:tc>
      </w:tr>
      <w:tr w:rsidR="007D0061" w:rsidRPr="002E2DE6" w14:paraId="1EE03A1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CC7A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403F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303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49A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6E-09</w:t>
            </w:r>
          </w:p>
        </w:tc>
      </w:tr>
      <w:tr w:rsidR="007D0061" w:rsidRPr="002E2DE6" w14:paraId="5657DBED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0EF0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DB5C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966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crotubul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o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035AC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8E-08</w:t>
            </w:r>
          </w:p>
        </w:tc>
      </w:tr>
      <w:tr w:rsidR="007D0061" w:rsidRPr="002E2DE6" w14:paraId="32D7B195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D082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GO:0009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DF5E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FEB9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inester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15E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0E-08</w:t>
            </w:r>
          </w:p>
        </w:tc>
      </w:tr>
      <w:tr w:rsidR="007D0061" w:rsidRPr="002E2DE6" w14:paraId="49677670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6E3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9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5A3C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E02D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eraldehyd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-phosphate dehydrogenase (NADP+) (phosphorylat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1FF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3E-07</w:t>
            </w:r>
          </w:p>
        </w:tc>
      </w:tr>
      <w:tr w:rsidR="007D0061" w:rsidRPr="002E2DE6" w14:paraId="5CC3D6F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77E81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CF03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F6D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drolase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, hydrolyzing O-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yl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compou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4C0C3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3E-06</w:t>
            </w:r>
          </w:p>
        </w:tc>
      </w:tr>
      <w:tr w:rsidR="007D0061" w:rsidRPr="002E2DE6" w14:paraId="0C66ADC3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078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6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F014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0248F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inol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sucrose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yltransfer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744C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1E-05</w:t>
            </w:r>
          </w:p>
        </w:tc>
      </w:tr>
      <w:tr w:rsidR="007D0061" w:rsidRPr="002E2DE6" w14:paraId="7DAEAF8D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4C40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30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1A84C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3E5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ochlorophyllid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duct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0AB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8E-05</w:t>
            </w:r>
          </w:p>
        </w:tc>
      </w:tr>
      <w:tr w:rsidR="007D0061" w:rsidRPr="002E2DE6" w14:paraId="29298159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1AB9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5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05A9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0C03B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PH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5BB1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73E-05</w:t>
            </w:r>
          </w:p>
        </w:tc>
      </w:tr>
      <w:tr w:rsidR="007D0061" w:rsidRPr="002E2DE6" w14:paraId="4DDFCBBF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0A5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7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CE79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CA893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D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BF5C2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2E-05</w:t>
            </w:r>
          </w:p>
        </w:tc>
      </w:tr>
      <w:tr w:rsidR="007D0061" w:rsidRPr="002E2DE6" w14:paraId="130B0EFC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8480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51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05F7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ACB57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s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BF8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1E-05</w:t>
            </w:r>
          </w:p>
        </w:tc>
      </w:tr>
      <w:tr w:rsidR="007D0061" w:rsidRPr="002E2DE6" w14:paraId="59620437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A9FD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0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2706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E8725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ly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U) R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4F9D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06112</w:t>
            </w:r>
          </w:p>
        </w:tc>
      </w:tr>
      <w:tr w:rsidR="007D0061" w:rsidRPr="002E2DE6" w14:paraId="6A843BEE" w14:textId="77777777" w:rsidTr="007D006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8514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48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6149A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12498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5D475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166384</w:t>
            </w:r>
          </w:p>
        </w:tc>
      </w:tr>
      <w:tr w:rsidR="007D0061" w:rsidRPr="002E2DE6" w14:paraId="7918B130" w14:textId="77777777" w:rsidTr="007D0061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FC18D6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001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51C1D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86A8A2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3-alpha-galactosyltransferase activ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FFF9A2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302407</w:t>
            </w:r>
          </w:p>
        </w:tc>
      </w:tr>
      <w:tr w:rsidR="007D0061" w:rsidRPr="002E2DE6" w14:paraId="11826F7A" w14:textId="77777777" w:rsidTr="007D0061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269A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O:001657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4F89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1E20" w14:textId="77777777" w:rsidR="007D0061" w:rsidRPr="002E2DE6" w:rsidRDefault="007D0061" w:rsidP="007D00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</w:t>
            </w:r>
            <w:proofErr w:type="gram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ygenase</w:t>
            </w:r>
            <w:proofErr w:type="spellEnd"/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485EA" w14:textId="77777777" w:rsidR="007D0061" w:rsidRPr="002E2DE6" w:rsidRDefault="007D0061" w:rsidP="007D006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2DE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0445864</w:t>
            </w:r>
          </w:p>
        </w:tc>
      </w:tr>
    </w:tbl>
    <w:p w14:paraId="53FB4C66" w14:textId="77777777" w:rsidR="009830F9" w:rsidRDefault="009830F9" w:rsidP="009830F9"/>
    <w:p w14:paraId="6AAEBDEB" w14:textId="77777777" w:rsidR="009830F9" w:rsidRDefault="009830F9" w:rsidP="009830F9"/>
    <w:p w14:paraId="4CB8CA8B" w14:textId="77777777" w:rsidR="009830F9" w:rsidRDefault="009830F9" w:rsidP="009830F9"/>
    <w:p w14:paraId="683F1F18" w14:textId="77777777" w:rsidR="009830F9" w:rsidRDefault="009830F9" w:rsidP="009830F9"/>
    <w:p w14:paraId="5898CB70" w14:textId="77777777" w:rsidR="009830F9" w:rsidRDefault="009830F9" w:rsidP="009830F9"/>
    <w:p w14:paraId="78C15ADB" w14:textId="77777777" w:rsidR="009830F9" w:rsidRDefault="009830F9" w:rsidP="009830F9"/>
    <w:p w14:paraId="2CC7753A" w14:textId="77777777" w:rsidR="009830F9" w:rsidRDefault="009830F9" w:rsidP="009830F9"/>
    <w:p w14:paraId="7AE8FAAC" w14:textId="77777777" w:rsidR="009830F9" w:rsidRDefault="009830F9" w:rsidP="009830F9"/>
    <w:p w14:paraId="56E5990F" w14:textId="77777777" w:rsidR="009830F9" w:rsidRDefault="009830F9" w:rsidP="009830F9"/>
    <w:p w14:paraId="412DC8F7" w14:textId="77777777" w:rsidR="009830F9" w:rsidRDefault="009830F9" w:rsidP="009830F9"/>
    <w:p w14:paraId="14837085" w14:textId="77777777" w:rsidR="009830F9" w:rsidRDefault="009830F9" w:rsidP="009830F9"/>
    <w:p w14:paraId="1180480E" w14:textId="77777777" w:rsidR="009830F9" w:rsidRDefault="009830F9" w:rsidP="009830F9"/>
    <w:p w14:paraId="0158FB3C" w14:textId="77777777" w:rsidR="009830F9" w:rsidRDefault="009830F9" w:rsidP="009830F9"/>
    <w:p w14:paraId="4DAADE79" w14:textId="77777777" w:rsidR="009830F9" w:rsidRDefault="009830F9" w:rsidP="009830F9"/>
    <w:p w14:paraId="2F25B235" w14:textId="77777777" w:rsidR="009830F9" w:rsidRDefault="009830F9" w:rsidP="009830F9"/>
    <w:p w14:paraId="54326FEC" w14:textId="77777777" w:rsidR="009830F9" w:rsidRDefault="009830F9" w:rsidP="009830F9"/>
    <w:p w14:paraId="2DFC9451" w14:textId="77777777" w:rsidR="009830F9" w:rsidRDefault="009830F9" w:rsidP="009830F9"/>
    <w:p w14:paraId="4DD2AA43" w14:textId="77777777" w:rsidR="009830F9" w:rsidRDefault="009830F9" w:rsidP="009830F9"/>
    <w:p w14:paraId="25DAA714" w14:textId="77777777" w:rsidR="009830F9" w:rsidRDefault="009830F9" w:rsidP="009830F9"/>
    <w:p w14:paraId="504882D5" w14:textId="77777777" w:rsidR="009830F9" w:rsidRDefault="009830F9" w:rsidP="009830F9"/>
    <w:p w14:paraId="08CFF3AF" w14:textId="77777777" w:rsidR="009830F9" w:rsidRDefault="009830F9" w:rsidP="009830F9"/>
    <w:p w14:paraId="2CC42CEF" w14:textId="77777777" w:rsidR="009830F9" w:rsidRDefault="009830F9" w:rsidP="009830F9"/>
    <w:p w14:paraId="7CFC94AD" w14:textId="77777777" w:rsidR="009830F9" w:rsidRDefault="009830F9" w:rsidP="009830F9"/>
    <w:p w14:paraId="00E0B879" w14:textId="77777777" w:rsidR="009830F9" w:rsidRDefault="009830F9" w:rsidP="009830F9"/>
    <w:p w14:paraId="4811A4BE" w14:textId="77777777" w:rsidR="009830F9" w:rsidRDefault="009830F9" w:rsidP="009830F9"/>
    <w:p w14:paraId="67E9DBFF" w14:textId="77777777" w:rsidR="009830F9" w:rsidRDefault="009830F9" w:rsidP="009830F9"/>
    <w:p w14:paraId="11A9BC2D" w14:textId="77777777" w:rsidR="009830F9" w:rsidRDefault="009830F9" w:rsidP="009830F9"/>
    <w:p w14:paraId="37A4CB76" w14:textId="77777777" w:rsidR="009830F9" w:rsidRDefault="009830F9" w:rsidP="009830F9"/>
    <w:p w14:paraId="481E41C9" w14:textId="77777777" w:rsidR="009830F9" w:rsidRDefault="009830F9" w:rsidP="009830F9"/>
    <w:p w14:paraId="4BCEA6A4" w14:textId="77777777" w:rsidR="009830F9" w:rsidRDefault="009830F9" w:rsidP="009830F9"/>
    <w:p w14:paraId="51DBCDA0" w14:textId="77777777" w:rsidR="009830F9" w:rsidRDefault="009830F9" w:rsidP="009830F9"/>
    <w:p w14:paraId="6D643650" w14:textId="77777777" w:rsidR="009830F9" w:rsidRDefault="009830F9" w:rsidP="009830F9">
      <w:pPr>
        <w:rPr>
          <w:rFonts w:hint="eastAsia"/>
        </w:rPr>
      </w:pPr>
      <w:bookmarkStart w:id="0" w:name="_GoBack"/>
      <w:bookmarkEnd w:id="0"/>
    </w:p>
    <w:sectPr w:rsidR="009830F9" w:rsidSect="0048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490B1" w14:textId="77777777" w:rsidR="007A5D5A" w:rsidRDefault="007A5D5A" w:rsidP="002E2DE6">
      <w:r>
        <w:separator/>
      </w:r>
    </w:p>
  </w:endnote>
  <w:endnote w:type="continuationSeparator" w:id="0">
    <w:p w14:paraId="7BDC7254" w14:textId="77777777" w:rsidR="007A5D5A" w:rsidRDefault="007A5D5A" w:rsidP="002E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B0383" w14:textId="77777777" w:rsidR="007A5D5A" w:rsidRDefault="007A5D5A" w:rsidP="002E2DE6">
      <w:r>
        <w:separator/>
      </w:r>
    </w:p>
  </w:footnote>
  <w:footnote w:type="continuationSeparator" w:id="0">
    <w:p w14:paraId="2AC9E7BA" w14:textId="77777777" w:rsidR="007A5D5A" w:rsidRDefault="007A5D5A" w:rsidP="002E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E6"/>
    <w:rsid w:val="00051771"/>
    <w:rsid w:val="000A7F26"/>
    <w:rsid w:val="001A6E9C"/>
    <w:rsid w:val="00226236"/>
    <w:rsid w:val="00262BB5"/>
    <w:rsid w:val="002B2C66"/>
    <w:rsid w:val="002E2DE6"/>
    <w:rsid w:val="002E6D1D"/>
    <w:rsid w:val="002F016B"/>
    <w:rsid w:val="00332CA9"/>
    <w:rsid w:val="00390B9A"/>
    <w:rsid w:val="00453B59"/>
    <w:rsid w:val="00477414"/>
    <w:rsid w:val="00480851"/>
    <w:rsid w:val="00486A34"/>
    <w:rsid w:val="0059533B"/>
    <w:rsid w:val="005E2091"/>
    <w:rsid w:val="00677F47"/>
    <w:rsid w:val="00680CD1"/>
    <w:rsid w:val="006867DC"/>
    <w:rsid w:val="007315C5"/>
    <w:rsid w:val="00732361"/>
    <w:rsid w:val="00735C6B"/>
    <w:rsid w:val="007A5D5A"/>
    <w:rsid w:val="007A7C4F"/>
    <w:rsid w:val="007D0061"/>
    <w:rsid w:val="00824CB2"/>
    <w:rsid w:val="00861133"/>
    <w:rsid w:val="00866F0C"/>
    <w:rsid w:val="00886910"/>
    <w:rsid w:val="00915A0B"/>
    <w:rsid w:val="0093710E"/>
    <w:rsid w:val="0095523B"/>
    <w:rsid w:val="0097650A"/>
    <w:rsid w:val="009830F9"/>
    <w:rsid w:val="00A252B6"/>
    <w:rsid w:val="00A2668C"/>
    <w:rsid w:val="00AC13ED"/>
    <w:rsid w:val="00B174E1"/>
    <w:rsid w:val="00D04274"/>
    <w:rsid w:val="00D1282B"/>
    <w:rsid w:val="00D12CB5"/>
    <w:rsid w:val="00D5149F"/>
    <w:rsid w:val="00DA3A52"/>
    <w:rsid w:val="00DA51B1"/>
    <w:rsid w:val="00DB036D"/>
    <w:rsid w:val="00E10215"/>
    <w:rsid w:val="00EF63EE"/>
    <w:rsid w:val="00FB60CB"/>
    <w:rsid w:val="00FD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5D66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3</Words>
  <Characters>4468</Characters>
  <Application>Microsoft Macintosh Word</Application>
  <DocSecurity>0</DocSecurity>
  <Lines>37</Lines>
  <Paragraphs>10</Paragraphs>
  <ScaleCrop>false</ScaleCrop>
  <Company>Hewlett-Packard Company</Company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BC</dc:creator>
  <cp:lastModifiedBy>Keping Ma</cp:lastModifiedBy>
  <cp:revision>3</cp:revision>
  <dcterms:created xsi:type="dcterms:W3CDTF">2016-12-01T14:18:00Z</dcterms:created>
  <dcterms:modified xsi:type="dcterms:W3CDTF">2016-12-01T14:19:00Z</dcterms:modified>
</cp:coreProperties>
</file>